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18DA2" w14:textId="330859BE" w:rsidR="00953C9A" w:rsidRPr="00667666" w:rsidRDefault="005511E9" w:rsidP="00581BDC">
      <w:pPr>
        <w:pStyle w:val="DataField11p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="00D53C31">
        <w:rPr>
          <w:rFonts w:ascii="Times New Roman" w:hAnsi="Times New Roman" w:cs="Times New Roman"/>
          <w:b/>
          <w:sz w:val="24"/>
          <w:szCs w:val="24"/>
        </w:rPr>
        <w:t>.</w:t>
      </w:r>
      <w:r w:rsidR="008451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2A3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itive correlation</w:t>
      </w:r>
      <w:r w:rsidR="009F2A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ith sensory phenomena scale </w:t>
      </w:r>
      <w:r w:rsidR="002B1409">
        <w:rPr>
          <w:rFonts w:ascii="Times New Roman" w:hAnsi="Times New Roman" w:cs="Times New Roman"/>
          <w:sz w:val="24"/>
          <w:szCs w:val="24"/>
        </w:rPr>
        <w:t xml:space="preserve">(SPS) </w:t>
      </w:r>
      <w:r>
        <w:rPr>
          <w:rFonts w:ascii="Times New Roman" w:hAnsi="Times New Roman" w:cs="Times New Roman"/>
          <w:sz w:val="24"/>
          <w:szCs w:val="24"/>
        </w:rPr>
        <w:t>score in OCD patients</w:t>
      </w:r>
      <w:r w:rsidR="003B01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4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1260"/>
        <w:gridCol w:w="630"/>
        <w:gridCol w:w="630"/>
        <w:gridCol w:w="630"/>
        <w:gridCol w:w="720"/>
        <w:gridCol w:w="1170"/>
      </w:tblGrid>
      <w:tr w:rsidR="0070277E" w:rsidRPr="004E1B11" w14:paraId="25042F77" w14:textId="66C71E90" w:rsidTr="00AD305D">
        <w:trPr>
          <w:trHeight w:hRule="exact" w:val="354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 w14:paraId="424454C8" w14:textId="51E72158" w:rsidR="0070277E" w:rsidRPr="004E1B11" w:rsidRDefault="00C3238D" w:rsidP="00A30BCC">
            <w:pPr>
              <w:ind w:right="-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0AEFD" w14:textId="05E877B0" w:rsidR="0070277E" w:rsidRPr="004E1B11" w:rsidRDefault="0070277E" w:rsidP="00A30BCC">
            <w:pPr>
              <w:ind w:right="-288"/>
              <w:rPr>
                <w:rFonts w:ascii="Times New Roman" w:hAnsi="Times New Roman" w:cs="Times New Roman"/>
              </w:rPr>
            </w:pPr>
            <w:r w:rsidRPr="004E1B11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E5DC9A" w14:textId="1CC8C0EE" w:rsidR="0070277E" w:rsidRPr="004E1B11" w:rsidRDefault="0070277E" w:rsidP="00A30BCC">
            <w:pPr>
              <w:jc w:val="center"/>
              <w:rPr>
                <w:rFonts w:ascii="Times New Roman" w:hAnsi="Times New Roman" w:cs="Times New Roman"/>
              </w:rPr>
            </w:pPr>
            <w:r w:rsidRPr="004E1B1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4CDEBB" w14:textId="6D84379F" w:rsidR="0070277E" w:rsidRPr="004E1B11" w:rsidRDefault="0070277E" w:rsidP="00A30B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097D27" w14:textId="38347A44" w:rsidR="0070277E" w:rsidRPr="004E1B11" w:rsidRDefault="0070277E" w:rsidP="00A30BCC">
            <w:pPr>
              <w:jc w:val="center"/>
              <w:rPr>
                <w:rFonts w:ascii="Times New Roman" w:hAnsi="Times New Roman" w:cs="Times New Roman"/>
              </w:rPr>
            </w:pPr>
            <w:r w:rsidRPr="004E1B1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133D79" w14:textId="50435B6B" w:rsidR="0070277E" w:rsidRPr="004E1B11" w:rsidRDefault="0070277E" w:rsidP="00A30BCC">
            <w:pPr>
              <w:jc w:val="center"/>
              <w:rPr>
                <w:rFonts w:ascii="Times New Roman" w:hAnsi="Times New Roman" w:cs="Times New Roman"/>
              </w:rPr>
            </w:pPr>
            <w:r w:rsidRPr="004E1B11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1A6AEDA1" w14:textId="552975A3" w:rsidR="0070277E" w:rsidRPr="004E1B11" w:rsidRDefault="0070277E" w:rsidP="00A30B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p</w:t>
            </w:r>
          </w:p>
        </w:tc>
      </w:tr>
      <w:tr w:rsidR="009677E3" w:rsidRPr="00575292" w14:paraId="74F94432" w14:textId="77777777" w:rsidTr="00AD305D">
        <w:trPr>
          <w:trHeight w:hRule="exact" w:val="274"/>
        </w:trPr>
        <w:tc>
          <w:tcPr>
            <w:tcW w:w="2700" w:type="dxa"/>
            <w:tcBorders>
              <w:top w:val="single" w:sz="12" w:space="0" w:color="000000"/>
              <w:bottom w:val="nil"/>
            </w:tcBorders>
          </w:tcPr>
          <w:p w14:paraId="0863F093" w14:textId="67A11075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/postcentral</w:t>
            </w:r>
            <w:r w:rsid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i</w:t>
            </w: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26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D10F883" w14:textId="38FBBAEB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6, 42, 43</w:t>
            </w:r>
          </w:p>
        </w:tc>
        <w:tc>
          <w:tcPr>
            <w:tcW w:w="63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F1AB3E0" w14:textId="2C3EA7A2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E735CA3" w14:textId="7AB1B8A8" w:rsidR="009677E3" w:rsidRPr="007839E1" w:rsidRDefault="009677E3" w:rsidP="00967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63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AB59EE5" w14:textId="0F05F7D3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249DB48C" w14:textId="7301179E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12" w:space="0" w:color="000000"/>
              <w:bottom w:val="nil"/>
            </w:tcBorders>
          </w:tcPr>
          <w:p w14:paraId="5124345A" w14:textId="0BF3EA8F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9677E3" w:rsidRPr="00575292" w14:paraId="47C1D3E5" w14:textId="77777777" w:rsidTr="00AD305D">
        <w:trPr>
          <w:trHeight w:hRule="exact" w:val="274"/>
        </w:trPr>
        <w:tc>
          <w:tcPr>
            <w:tcW w:w="2700" w:type="dxa"/>
            <w:tcBorders>
              <w:top w:val="nil"/>
              <w:bottom w:val="nil"/>
            </w:tcBorders>
          </w:tcPr>
          <w:p w14:paraId="7C68AAE4" w14:textId="20C7BFA0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central/postcentral </w:t>
            </w:r>
            <w:r w:rsid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yri </w:t>
            </w: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670DEF1" w14:textId="6832AE9B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4, 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325B5F7" w14:textId="7B616E8F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18C2AC95" w14:textId="63DB669F" w:rsidR="009677E3" w:rsidRPr="007839E1" w:rsidRDefault="009677E3" w:rsidP="00967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7F63A086" w14:textId="72FCD992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C123110" w14:textId="6933A0E2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F0FA5E" w14:textId="7CAFFF33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9677E3" w:rsidRPr="00575292" w14:paraId="732F08E7" w14:textId="77777777" w:rsidTr="003B0140">
        <w:trPr>
          <w:trHeight w:hRule="exact" w:val="513"/>
        </w:trPr>
        <w:tc>
          <w:tcPr>
            <w:tcW w:w="2700" w:type="dxa"/>
            <w:tcBorders>
              <w:top w:val="nil"/>
              <w:bottom w:val="nil"/>
            </w:tcBorders>
          </w:tcPr>
          <w:p w14:paraId="491715E4" w14:textId="19E96F8C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468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lementary motor area</w:t>
            </w: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paracentral </w:t>
            </w:r>
            <w:r w:rsidR="00E3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ule</w:t>
            </w:r>
            <w:r w:rsid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5AF9795" w14:textId="40C853B4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0C56FB1C" w14:textId="603FF489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7FEC1BB0" w14:textId="109504F0" w:rsidR="009677E3" w:rsidRPr="007839E1" w:rsidRDefault="009677E3" w:rsidP="00967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1FEF29D2" w14:textId="3FEB2482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52432EF" w14:textId="3AE46758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C2C5E7" w14:textId="675D65D2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CC4418" w:rsidRPr="00575292" w14:paraId="75AA6175" w14:textId="299E7FBF" w:rsidTr="00AD305D">
        <w:trPr>
          <w:trHeight w:hRule="exact" w:val="274"/>
        </w:trPr>
        <w:tc>
          <w:tcPr>
            <w:tcW w:w="2700" w:type="dxa"/>
            <w:tcBorders>
              <w:top w:val="nil"/>
              <w:bottom w:val="nil"/>
            </w:tcBorders>
          </w:tcPr>
          <w:p w14:paraId="16ACEB46" w14:textId="3974E8FB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 (R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2CA90E2" w14:textId="714844F3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 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3024E746" w14:textId="3634F5A7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12C9329D" w14:textId="5C79A06D" w:rsidR="00CC4418" w:rsidRPr="007839E1" w:rsidRDefault="00CC4418" w:rsidP="00CC44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BA774C5" w14:textId="6819E79B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2378B32" w14:textId="2013E1AA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E3F101" w14:textId="2922781B" w:rsidR="00CC4418" w:rsidRPr="007839E1" w:rsidRDefault="00CC4418" w:rsidP="005243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CC4418" w:rsidRPr="00575292" w14:paraId="138527BB" w14:textId="0F2F5E56" w:rsidTr="00AD305D">
        <w:trPr>
          <w:trHeight w:hRule="exact" w:val="274"/>
        </w:trPr>
        <w:tc>
          <w:tcPr>
            <w:tcW w:w="2700" w:type="dxa"/>
            <w:tcBorders>
              <w:top w:val="nil"/>
              <w:bottom w:val="nil"/>
            </w:tcBorders>
          </w:tcPr>
          <w:p w14:paraId="52838462" w14:textId="529970F7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 (R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A7A84F0" w14:textId="10454BDA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694A9CCA" w14:textId="623D13AE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6E6DD4A9" w14:textId="30EEB0CC" w:rsidR="00CC4418" w:rsidRPr="007839E1" w:rsidRDefault="00CC4418" w:rsidP="00CC44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06844B16" w14:textId="517F422F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C414FDB" w14:textId="3B0BF524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A13544" w14:textId="34FE285F" w:rsidR="00CC4418" w:rsidRPr="007839E1" w:rsidRDefault="00CC4418" w:rsidP="005243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CC4418" w:rsidRPr="00575292" w14:paraId="13366734" w14:textId="700D5076" w:rsidTr="00AD305D">
        <w:trPr>
          <w:trHeight w:hRule="exact" w:val="274"/>
        </w:trPr>
        <w:tc>
          <w:tcPr>
            <w:tcW w:w="2700" w:type="dxa"/>
            <w:tcBorders>
              <w:top w:val="nil"/>
              <w:bottom w:val="nil"/>
            </w:tcBorders>
          </w:tcPr>
          <w:p w14:paraId="70D3351A" w14:textId="1BEB4499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 (L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1A90E85" w14:textId="6BB76362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7D9EE9B1" w14:textId="23B83669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478225C" w14:textId="3022105F" w:rsidR="00CC4418" w:rsidRPr="007839E1" w:rsidRDefault="00CC4418" w:rsidP="00CC44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1FCB1564" w14:textId="17823DB5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D005B5E" w14:textId="065205F7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1BE0E46" w14:textId="73A37DE2" w:rsidR="00CC4418" w:rsidRPr="007839E1" w:rsidRDefault="00CC4418" w:rsidP="005243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9677E3" w:rsidRPr="00575292" w14:paraId="320D2952" w14:textId="77777777" w:rsidTr="00AD305D">
        <w:trPr>
          <w:trHeight w:hRule="exact" w:val="274"/>
        </w:trPr>
        <w:tc>
          <w:tcPr>
            <w:tcW w:w="2700" w:type="dxa"/>
            <w:tcBorders>
              <w:top w:val="nil"/>
              <w:bottom w:val="nil"/>
            </w:tcBorders>
          </w:tcPr>
          <w:p w14:paraId="497DDC9D" w14:textId="2DF911C1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central/postcentral </w:t>
            </w:r>
            <w:r w:rsid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yri </w:t>
            </w: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C855C02" w14:textId="19C8C80B" w:rsidR="009677E3" w:rsidRPr="007839E1" w:rsidRDefault="009677E3" w:rsidP="009677E3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42, 4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2327A4ED" w14:textId="46AEFB8D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2EED6AA" w14:textId="41F53AD9" w:rsidR="009677E3" w:rsidRPr="007839E1" w:rsidRDefault="009677E3" w:rsidP="009677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FAE04EF" w14:textId="77DF5C83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200221C" w14:textId="4EED0AF2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296B7B" w14:textId="76C9BB67" w:rsidR="009677E3" w:rsidRPr="007839E1" w:rsidRDefault="009677E3" w:rsidP="009677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CC4418" w:rsidRPr="00575292" w14:paraId="1015F563" w14:textId="48529B05" w:rsidTr="00AD305D">
        <w:trPr>
          <w:trHeight w:hRule="exact" w:val="274"/>
        </w:trPr>
        <w:tc>
          <w:tcPr>
            <w:tcW w:w="2700" w:type="dxa"/>
            <w:tcBorders>
              <w:top w:val="nil"/>
              <w:bottom w:val="single" w:sz="12" w:space="0" w:color="auto"/>
            </w:tcBorders>
          </w:tcPr>
          <w:p w14:paraId="0F5CAC15" w14:textId="6E592CCC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central/postcentral </w:t>
            </w:r>
            <w:r w:rsid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yri </w:t>
            </w: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425481" w14:textId="282CBF9A" w:rsidR="00CC4418" w:rsidRPr="007839E1" w:rsidRDefault="00CC4418" w:rsidP="00CC4418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8B0BF85" w14:textId="6A679B20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FAFFF19" w14:textId="5B064D8B" w:rsidR="00CC4418" w:rsidRPr="007839E1" w:rsidRDefault="00CC4418" w:rsidP="00CC44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DDA3B40" w14:textId="64DEF575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1FBF92" w14:textId="31CFB828" w:rsidR="00CC4418" w:rsidRPr="007839E1" w:rsidRDefault="00CC4418" w:rsidP="00CC44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65051C27" w14:textId="38125CC8" w:rsidR="00CC4418" w:rsidRPr="007839E1" w:rsidRDefault="00CC4418" w:rsidP="005243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</w:tbl>
    <w:p w14:paraId="7BEFBA6C" w14:textId="50DDB92B" w:rsidR="0019407A" w:rsidRPr="003F0E10" w:rsidRDefault="008B365C" w:rsidP="00DC38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bels are derived from the Automated Anatomical Labeling and </w:t>
      </w:r>
      <w:proofErr w:type="spellStart"/>
      <w:r>
        <w:rPr>
          <w:rFonts w:ascii="Times New Roman" w:hAnsi="Times New Roman" w:cs="Times New Roman"/>
        </w:rPr>
        <w:t>Talairach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50B7D">
        <w:rPr>
          <w:rFonts w:ascii="Times New Roman" w:hAnsi="Times New Roman" w:cs="Times New Roman"/>
        </w:rPr>
        <w:t>Daemon databases</w:t>
      </w:r>
      <w:r>
        <w:rPr>
          <w:rFonts w:ascii="Times New Roman" w:hAnsi="Times New Roman" w:cs="Times New Roman"/>
        </w:rPr>
        <w:t xml:space="preserve"> as provided through </w:t>
      </w:r>
      <w:proofErr w:type="spellStart"/>
      <w:r>
        <w:rPr>
          <w:rFonts w:ascii="Times New Roman" w:hAnsi="Times New Roman" w:cs="Times New Roman"/>
        </w:rPr>
        <w:t>xjview</w:t>
      </w:r>
      <w:proofErr w:type="spellEnd"/>
      <w:r>
        <w:rPr>
          <w:rFonts w:ascii="Times New Roman" w:hAnsi="Times New Roman" w:cs="Times New Roman"/>
        </w:rPr>
        <w:t xml:space="preserve"> (v. 9.6, </w:t>
      </w:r>
      <w:r w:rsidRPr="00367E22">
        <w:rPr>
          <w:rFonts w:ascii="Times New Roman" w:eastAsia="Times New Roman" w:hAnsi="Times New Roman" w:cs="Times New Roman"/>
        </w:rPr>
        <w:t>http://</w:t>
      </w:r>
      <w:r w:rsidRPr="00CD4C67">
        <w:rPr>
          <w:rFonts w:ascii="Times New Roman" w:eastAsia="Times New Roman" w:hAnsi="Times New Roman" w:cs="Times New Roman"/>
        </w:rPr>
        <w:t>www.alivelearn.net/xjview</w:t>
      </w:r>
      <w:r w:rsidRPr="00CD4C67">
        <w:rPr>
          <w:rFonts w:ascii="Times New Roman" w:hAnsi="Times New Roman" w:cs="Times New Roman"/>
        </w:rPr>
        <w:t>).</w:t>
      </w:r>
      <w:r w:rsidR="00E4517D">
        <w:rPr>
          <w:rFonts w:ascii="Times New Roman" w:hAnsi="Times New Roman" w:cs="Times New Roman"/>
        </w:rPr>
        <w:t xml:space="preserve"> </w:t>
      </w:r>
      <w:r w:rsidR="009578ED" w:rsidRPr="003F0E10">
        <w:rPr>
          <w:rFonts w:ascii="Times New Roman" w:hAnsi="Times New Roman" w:cs="Times New Roman"/>
        </w:rPr>
        <w:t>BA=Brodmann’</w:t>
      </w:r>
      <w:r w:rsidR="006E173B" w:rsidRPr="003F0E10">
        <w:rPr>
          <w:rFonts w:ascii="Times New Roman" w:hAnsi="Times New Roman" w:cs="Times New Roman"/>
        </w:rPr>
        <w:t>s areas; k</w:t>
      </w:r>
      <w:r w:rsidR="008F259E" w:rsidRPr="003F0E10">
        <w:rPr>
          <w:rFonts w:ascii="Times New Roman" w:hAnsi="Times New Roman" w:cs="Times New Roman"/>
        </w:rPr>
        <w:t xml:space="preserve">=cluster extent; </w:t>
      </w:r>
      <w:r w:rsidR="00A57448">
        <w:rPr>
          <w:rFonts w:ascii="Times New Roman" w:hAnsi="Times New Roman" w:cs="Times New Roman"/>
        </w:rPr>
        <w:t>Max p=</w:t>
      </w:r>
      <w:r w:rsidR="00646ADB">
        <w:rPr>
          <w:rFonts w:ascii="Times New Roman" w:hAnsi="Times New Roman" w:cs="Times New Roman"/>
        </w:rPr>
        <w:t xml:space="preserve">maximum </w:t>
      </w:r>
      <w:r w:rsidR="00593B46">
        <w:rPr>
          <w:rFonts w:ascii="Times New Roman" w:hAnsi="Times New Roman" w:cs="Times New Roman"/>
        </w:rPr>
        <w:t>unc</w:t>
      </w:r>
      <w:r w:rsidR="00646ADB">
        <w:rPr>
          <w:rFonts w:ascii="Times New Roman" w:hAnsi="Times New Roman" w:cs="Times New Roman"/>
        </w:rPr>
        <w:t>orrected</w:t>
      </w:r>
      <w:r w:rsidR="000A4045" w:rsidRPr="003F0E10">
        <w:rPr>
          <w:rFonts w:ascii="Times New Roman" w:hAnsi="Times New Roman" w:cs="Times New Roman"/>
        </w:rPr>
        <w:t xml:space="preserve"> p-</w:t>
      </w:r>
      <w:r w:rsidR="009578ED" w:rsidRPr="003F0E10">
        <w:rPr>
          <w:rFonts w:ascii="Times New Roman" w:hAnsi="Times New Roman" w:cs="Times New Roman"/>
        </w:rPr>
        <w:t>value</w:t>
      </w:r>
      <w:r w:rsidR="00C64343">
        <w:rPr>
          <w:rFonts w:ascii="Times New Roman" w:hAnsi="Times New Roman" w:cs="Times New Roman"/>
        </w:rPr>
        <w:t xml:space="preserve"> derived from</w:t>
      </w:r>
      <w:r w:rsidR="000B2E13">
        <w:rPr>
          <w:rFonts w:ascii="Times New Roman" w:hAnsi="Times New Roman" w:cs="Times New Roman"/>
        </w:rPr>
        <w:t xml:space="preserve"> permutation testing</w:t>
      </w:r>
      <w:r w:rsidR="00E470C9" w:rsidRPr="003F0E10">
        <w:rPr>
          <w:rFonts w:ascii="Times New Roman" w:hAnsi="Times New Roman" w:cs="Times New Roman"/>
        </w:rPr>
        <w:t xml:space="preserve">; </w:t>
      </w:r>
      <w:r w:rsidR="00E470C9" w:rsidRPr="00B72672">
        <w:rPr>
          <w:rFonts w:ascii="Times New Roman" w:hAnsi="Times New Roman" w:cs="Times New Roman"/>
        </w:rPr>
        <w:t>R=</w:t>
      </w:r>
      <w:r w:rsidR="00A456A6" w:rsidRPr="00B72672">
        <w:rPr>
          <w:rFonts w:ascii="Times New Roman" w:hAnsi="Times New Roman" w:cs="Times New Roman"/>
        </w:rPr>
        <w:t>right, L=left</w:t>
      </w:r>
      <w:r w:rsidR="00FD08CB">
        <w:rPr>
          <w:rFonts w:ascii="Times New Roman" w:hAnsi="Times New Roman" w:cs="Times New Roman"/>
        </w:rPr>
        <w:t>;</w:t>
      </w:r>
      <w:r w:rsidR="00EF4BE7" w:rsidRPr="00B72672">
        <w:rPr>
          <w:rFonts w:ascii="Times New Roman" w:hAnsi="Times New Roman" w:cs="Times New Roman"/>
          <w:color w:val="000000" w:themeColor="text1"/>
        </w:rPr>
        <w:t xml:space="preserve"> </w:t>
      </w:r>
      <w:r w:rsidR="00A456A6" w:rsidRPr="00B72672">
        <w:rPr>
          <w:rFonts w:ascii="Times New Roman" w:hAnsi="Times New Roman" w:cs="Times New Roman"/>
        </w:rPr>
        <w:t>c</w:t>
      </w:r>
      <w:r w:rsidR="008F259E" w:rsidRPr="00B72672">
        <w:rPr>
          <w:rFonts w:ascii="Times New Roman" w:hAnsi="Times New Roman" w:cs="Times New Roman"/>
        </w:rPr>
        <w:t>oordinates are in MNI</w:t>
      </w:r>
      <w:r w:rsidR="00A456A6" w:rsidRPr="00B72672">
        <w:rPr>
          <w:rFonts w:ascii="Times New Roman" w:hAnsi="Times New Roman" w:cs="Times New Roman"/>
        </w:rPr>
        <w:t xml:space="preserve"> space</w:t>
      </w:r>
      <w:r w:rsidR="0089347A" w:rsidRPr="00B72672">
        <w:rPr>
          <w:rFonts w:ascii="Times New Roman" w:hAnsi="Times New Roman" w:cs="Times New Roman"/>
        </w:rPr>
        <w:t>.</w:t>
      </w:r>
      <w:r w:rsidR="003B0140" w:rsidRPr="003B0140">
        <w:rPr>
          <w:rFonts w:ascii="Times New Roman" w:hAnsi="Times New Roman" w:cs="Times New Roman"/>
        </w:rPr>
        <w:t xml:space="preserve"> </w:t>
      </w:r>
      <w:r w:rsidR="003B0140">
        <w:rPr>
          <w:rFonts w:ascii="Times New Roman" w:hAnsi="Times New Roman" w:cs="Times New Roman"/>
        </w:rPr>
        <w:t>Clusters shown are within a mask consisting of insula, precentral and postcentral g</w:t>
      </w:r>
      <w:r w:rsidR="00C70598">
        <w:rPr>
          <w:rFonts w:ascii="Times New Roman" w:hAnsi="Times New Roman" w:cs="Times New Roman"/>
        </w:rPr>
        <w:t>yr</w:t>
      </w:r>
      <w:r w:rsidR="003B0140">
        <w:rPr>
          <w:rFonts w:ascii="Times New Roman" w:hAnsi="Times New Roman" w:cs="Times New Roman"/>
        </w:rPr>
        <w:t>i, supplementa</w:t>
      </w:r>
      <w:r w:rsidR="00B44E33">
        <w:rPr>
          <w:rFonts w:ascii="Times New Roman" w:hAnsi="Times New Roman" w:cs="Times New Roman"/>
        </w:rPr>
        <w:t>ry</w:t>
      </w:r>
      <w:r w:rsidR="003B0140">
        <w:rPr>
          <w:rFonts w:ascii="Times New Roman" w:hAnsi="Times New Roman" w:cs="Times New Roman"/>
        </w:rPr>
        <w:t xml:space="preserve"> motor area, and paracentral lobule</w:t>
      </w:r>
      <w:r w:rsidR="0036612C">
        <w:rPr>
          <w:rFonts w:ascii="Times New Roman" w:hAnsi="Times New Roman" w:cs="Times New Roman"/>
        </w:rPr>
        <w:t xml:space="preserve"> (see Brown et al., 2019). </w:t>
      </w:r>
    </w:p>
    <w:p w14:paraId="7964EE6A" w14:textId="7579EC6E" w:rsidR="008F259E" w:rsidRDefault="008F259E" w:rsidP="00DC3864">
      <w:pPr>
        <w:rPr>
          <w:rFonts w:ascii="Times New Roman" w:hAnsi="Times New Roman" w:cs="Times New Roman"/>
        </w:rPr>
      </w:pPr>
    </w:p>
    <w:p w14:paraId="301B4142" w14:textId="77777777" w:rsidR="008F259E" w:rsidRDefault="008F259E" w:rsidP="00DC3864">
      <w:pPr>
        <w:rPr>
          <w:rFonts w:ascii="Times New Roman" w:hAnsi="Times New Roman" w:cs="Times New Roman"/>
        </w:rPr>
      </w:pPr>
    </w:p>
    <w:p w14:paraId="36CFC9D4" w14:textId="45ECA1EB" w:rsidR="006A43BD" w:rsidRDefault="006A43BD" w:rsidP="00DC3864">
      <w:pPr>
        <w:rPr>
          <w:rFonts w:ascii="Times New Roman" w:hAnsi="Times New Roman" w:cs="Times New Roman"/>
        </w:rPr>
      </w:pPr>
    </w:p>
    <w:p w14:paraId="4F60E007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7A2033B9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3AEAE6DB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071E9497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965C0CE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75CE8419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5AEAD9B0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780947FC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1796699F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AB4D553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7D0D9B4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5BFA9202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0A556B56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35D3348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33E674C9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220C9B66" w14:textId="2B1B10F2" w:rsidR="006A43BD" w:rsidRDefault="006A43BD" w:rsidP="006A43BD">
      <w:pPr>
        <w:rPr>
          <w:rFonts w:ascii="Times New Roman" w:hAnsi="Times New Roman" w:cs="Times New Roman"/>
        </w:rPr>
      </w:pPr>
    </w:p>
    <w:p w14:paraId="4865EA28" w14:textId="08D4DCFF" w:rsidR="006A43BD" w:rsidRDefault="006A43BD" w:rsidP="006A43BD">
      <w:pPr>
        <w:rPr>
          <w:rFonts w:ascii="Times New Roman" w:hAnsi="Times New Roman" w:cs="Times New Roman"/>
        </w:rPr>
      </w:pPr>
    </w:p>
    <w:p w14:paraId="692EDBA8" w14:textId="45AD9EA3" w:rsidR="0019407A" w:rsidRPr="006A43BD" w:rsidRDefault="006A43BD" w:rsidP="006A43BD">
      <w:pPr>
        <w:tabs>
          <w:tab w:val="left" w:pos="49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bookmarkStart w:id="0" w:name="_GoBack"/>
      <w:bookmarkEnd w:id="0"/>
    </w:p>
    <w:sectPr w:rsidR="0019407A" w:rsidRPr="006A43BD" w:rsidSect="00180FF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6CE26" w14:textId="77777777" w:rsidR="001065DD" w:rsidRDefault="001065DD">
      <w:r>
        <w:separator/>
      </w:r>
    </w:p>
  </w:endnote>
  <w:endnote w:type="continuationSeparator" w:id="0">
    <w:p w14:paraId="56AABF3F" w14:textId="77777777" w:rsidR="001065DD" w:rsidRDefault="00106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EC4D0" w14:textId="77777777" w:rsidR="00A77297" w:rsidRDefault="00A77297" w:rsidP="00D52D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0114B0" w14:textId="77777777" w:rsidR="00A77297" w:rsidRDefault="00A77297" w:rsidP="00D52D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DF4F42" w14:textId="77777777" w:rsidR="00A77297" w:rsidRDefault="00A77297" w:rsidP="00D52D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BD899" w14:textId="77777777" w:rsidR="001065DD" w:rsidRDefault="001065DD">
      <w:r>
        <w:separator/>
      </w:r>
    </w:p>
  </w:footnote>
  <w:footnote w:type="continuationSeparator" w:id="0">
    <w:p w14:paraId="53F254D9" w14:textId="77777777" w:rsidR="001065DD" w:rsidRDefault="00106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 Res Neuroimag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awaxzqff29kedvs5vd2fh9wf90swewsvt&quot;&gt;ISRShiftPaper&lt;record-ids&gt;&lt;item&gt;138&lt;/item&gt;&lt;item&gt;260&lt;/item&gt;&lt;item&gt;261&lt;/item&gt;&lt;item&gt;263&lt;/item&gt;&lt;item&gt;311&lt;/item&gt;&lt;item&gt;329&lt;/item&gt;&lt;item&gt;342&lt;/item&gt;&lt;/record-ids&gt;&lt;/item&gt;&lt;/Libraries&gt;"/>
  </w:docVars>
  <w:rsids>
    <w:rsidRoot w:val="00953C9A"/>
    <w:rsid w:val="0000101B"/>
    <w:rsid w:val="000027A9"/>
    <w:rsid w:val="00002C5B"/>
    <w:rsid w:val="0000737B"/>
    <w:rsid w:val="00007A26"/>
    <w:rsid w:val="000118C0"/>
    <w:rsid w:val="0001378E"/>
    <w:rsid w:val="00014C1A"/>
    <w:rsid w:val="000150E1"/>
    <w:rsid w:val="000157C0"/>
    <w:rsid w:val="00015D2A"/>
    <w:rsid w:val="0001682C"/>
    <w:rsid w:val="00022848"/>
    <w:rsid w:val="00024AE2"/>
    <w:rsid w:val="00024B6F"/>
    <w:rsid w:val="00026525"/>
    <w:rsid w:val="00027069"/>
    <w:rsid w:val="00030C34"/>
    <w:rsid w:val="00030DE1"/>
    <w:rsid w:val="000319B0"/>
    <w:rsid w:val="000360FA"/>
    <w:rsid w:val="0003760C"/>
    <w:rsid w:val="00044287"/>
    <w:rsid w:val="000445E6"/>
    <w:rsid w:val="000463CA"/>
    <w:rsid w:val="00046D23"/>
    <w:rsid w:val="00052E4D"/>
    <w:rsid w:val="00052FCA"/>
    <w:rsid w:val="000575C9"/>
    <w:rsid w:val="00060D3D"/>
    <w:rsid w:val="00065C04"/>
    <w:rsid w:val="00066CDF"/>
    <w:rsid w:val="00067922"/>
    <w:rsid w:val="000725E5"/>
    <w:rsid w:val="0007275A"/>
    <w:rsid w:val="000747BA"/>
    <w:rsid w:val="000775E0"/>
    <w:rsid w:val="0007766B"/>
    <w:rsid w:val="0007766E"/>
    <w:rsid w:val="000779BE"/>
    <w:rsid w:val="0008432E"/>
    <w:rsid w:val="00084ADF"/>
    <w:rsid w:val="00086CDE"/>
    <w:rsid w:val="0009115B"/>
    <w:rsid w:val="000944CD"/>
    <w:rsid w:val="000A18C1"/>
    <w:rsid w:val="000A2E9B"/>
    <w:rsid w:val="000A32FF"/>
    <w:rsid w:val="000A4045"/>
    <w:rsid w:val="000A4270"/>
    <w:rsid w:val="000A4C63"/>
    <w:rsid w:val="000A5D8C"/>
    <w:rsid w:val="000A6643"/>
    <w:rsid w:val="000A734E"/>
    <w:rsid w:val="000B1803"/>
    <w:rsid w:val="000B2A6F"/>
    <w:rsid w:val="000B2E13"/>
    <w:rsid w:val="000B3C00"/>
    <w:rsid w:val="000C1CC0"/>
    <w:rsid w:val="000C389B"/>
    <w:rsid w:val="000C44D6"/>
    <w:rsid w:val="000C6219"/>
    <w:rsid w:val="000C6806"/>
    <w:rsid w:val="000C6A0F"/>
    <w:rsid w:val="000C7CE1"/>
    <w:rsid w:val="000D0439"/>
    <w:rsid w:val="000D2002"/>
    <w:rsid w:val="000D2611"/>
    <w:rsid w:val="000D2941"/>
    <w:rsid w:val="000D3A25"/>
    <w:rsid w:val="000D4864"/>
    <w:rsid w:val="000D4992"/>
    <w:rsid w:val="000D5314"/>
    <w:rsid w:val="000D7BBC"/>
    <w:rsid w:val="000E02E5"/>
    <w:rsid w:val="000E174D"/>
    <w:rsid w:val="000E3048"/>
    <w:rsid w:val="000E4A08"/>
    <w:rsid w:val="000E4BC8"/>
    <w:rsid w:val="000E5CBD"/>
    <w:rsid w:val="000E5CFD"/>
    <w:rsid w:val="000E6457"/>
    <w:rsid w:val="000E7ABB"/>
    <w:rsid w:val="000F178C"/>
    <w:rsid w:val="000F25D7"/>
    <w:rsid w:val="000F2C1B"/>
    <w:rsid w:val="000F5342"/>
    <w:rsid w:val="001024D5"/>
    <w:rsid w:val="00104830"/>
    <w:rsid w:val="00105391"/>
    <w:rsid w:val="001065DD"/>
    <w:rsid w:val="00106A97"/>
    <w:rsid w:val="0010794C"/>
    <w:rsid w:val="00107E52"/>
    <w:rsid w:val="0011131B"/>
    <w:rsid w:val="00114A4F"/>
    <w:rsid w:val="00115974"/>
    <w:rsid w:val="00117682"/>
    <w:rsid w:val="00123609"/>
    <w:rsid w:val="00123DD5"/>
    <w:rsid w:val="001246C8"/>
    <w:rsid w:val="001305B0"/>
    <w:rsid w:val="00132662"/>
    <w:rsid w:val="00133D32"/>
    <w:rsid w:val="001344DF"/>
    <w:rsid w:val="001346F8"/>
    <w:rsid w:val="00136D11"/>
    <w:rsid w:val="00136FBC"/>
    <w:rsid w:val="0013790D"/>
    <w:rsid w:val="0014209B"/>
    <w:rsid w:val="00142662"/>
    <w:rsid w:val="00143255"/>
    <w:rsid w:val="0014349A"/>
    <w:rsid w:val="0014602D"/>
    <w:rsid w:val="001467C1"/>
    <w:rsid w:val="00146CD1"/>
    <w:rsid w:val="0015371F"/>
    <w:rsid w:val="00155CF4"/>
    <w:rsid w:val="00162974"/>
    <w:rsid w:val="00163B9D"/>
    <w:rsid w:val="00163E85"/>
    <w:rsid w:val="00164CCB"/>
    <w:rsid w:val="00164E35"/>
    <w:rsid w:val="00165700"/>
    <w:rsid w:val="001657BE"/>
    <w:rsid w:val="00166728"/>
    <w:rsid w:val="00167642"/>
    <w:rsid w:val="0017167D"/>
    <w:rsid w:val="00173722"/>
    <w:rsid w:val="00173D22"/>
    <w:rsid w:val="001757BF"/>
    <w:rsid w:val="00176596"/>
    <w:rsid w:val="00176A2E"/>
    <w:rsid w:val="00180FFC"/>
    <w:rsid w:val="00181DED"/>
    <w:rsid w:val="0018465F"/>
    <w:rsid w:val="00186273"/>
    <w:rsid w:val="00186648"/>
    <w:rsid w:val="0019011C"/>
    <w:rsid w:val="001929D5"/>
    <w:rsid w:val="0019407A"/>
    <w:rsid w:val="00194F0F"/>
    <w:rsid w:val="00197D1B"/>
    <w:rsid w:val="001A2244"/>
    <w:rsid w:val="001A36C6"/>
    <w:rsid w:val="001A3B73"/>
    <w:rsid w:val="001A4518"/>
    <w:rsid w:val="001A5281"/>
    <w:rsid w:val="001B2257"/>
    <w:rsid w:val="001B3143"/>
    <w:rsid w:val="001B7C50"/>
    <w:rsid w:val="001C2840"/>
    <w:rsid w:val="001C4DA2"/>
    <w:rsid w:val="001C6194"/>
    <w:rsid w:val="001D06A1"/>
    <w:rsid w:val="001D22E8"/>
    <w:rsid w:val="001D2B64"/>
    <w:rsid w:val="001D3697"/>
    <w:rsid w:val="001D45D3"/>
    <w:rsid w:val="001D615E"/>
    <w:rsid w:val="001E240D"/>
    <w:rsid w:val="001E2824"/>
    <w:rsid w:val="001E3BD6"/>
    <w:rsid w:val="001E43D2"/>
    <w:rsid w:val="001E55D4"/>
    <w:rsid w:val="001E7C80"/>
    <w:rsid w:val="001F11E5"/>
    <w:rsid w:val="001F121B"/>
    <w:rsid w:val="001F1CD4"/>
    <w:rsid w:val="001F5CB5"/>
    <w:rsid w:val="0020038C"/>
    <w:rsid w:val="00200DA6"/>
    <w:rsid w:val="00200E3F"/>
    <w:rsid w:val="00201715"/>
    <w:rsid w:val="002032CE"/>
    <w:rsid w:val="00204633"/>
    <w:rsid w:val="00206BCD"/>
    <w:rsid w:val="00206C79"/>
    <w:rsid w:val="00207951"/>
    <w:rsid w:val="00207B19"/>
    <w:rsid w:val="00207D0B"/>
    <w:rsid w:val="00211C70"/>
    <w:rsid w:val="002122D2"/>
    <w:rsid w:val="00214469"/>
    <w:rsid w:val="00214974"/>
    <w:rsid w:val="00217808"/>
    <w:rsid w:val="002211CE"/>
    <w:rsid w:val="0022731C"/>
    <w:rsid w:val="00227669"/>
    <w:rsid w:val="00230626"/>
    <w:rsid w:val="00232D08"/>
    <w:rsid w:val="00233B37"/>
    <w:rsid w:val="00233C18"/>
    <w:rsid w:val="0023426F"/>
    <w:rsid w:val="002361A5"/>
    <w:rsid w:val="00236E77"/>
    <w:rsid w:val="002376C8"/>
    <w:rsid w:val="00237CF7"/>
    <w:rsid w:val="002428B4"/>
    <w:rsid w:val="002433EB"/>
    <w:rsid w:val="0024391A"/>
    <w:rsid w:val="00247135"/>
    <w:rsid w:val="00250242"/>
    <w:rsid w:val="002515CA"/>
    <w:rsid w:val="00251C37"/>
    <w:rsid w:val="00252BA3"/>
    <w:rsid w:val="00254BFB"/>
    <w:rsid w:val="0025603F"/>
    <w:rsid w:val="00256F3C"/>
    <w:rsid w:val="00257842"/>
    <w:rsid w:val="00257E86"/>
    <w:rsid w:val="00260869"/>
    <w:rsid w:val="00261034"/>
    <w:rsid w:val="002629D8"/>
    <w:rsid w:val="00266017"/>
    <w:rsid w:val="00266753"/>
    <w:rsid w:val="002669E8"/>
    <w:rsid w:val="00272F78"/>
    <w:rsid w:val="00274271"/>
    <w:rsid w:val="002742C6"/>
    <w:rsid w:val="00274366"/>
    <w:rsid w:val="00274CA8"/>
    <w:rsid w:val="00277949"/>
    <w:rsid w:val="00281590"/>
    <w:rsid w:val="002817F5"/>
    <w:rsid w:val="00283632"/>
    <w:rsid w:val="00283BD5"/>
    <w:rsid w:val="0028407C"/>
    <w:rsid w:val="002858AA"/>
    <w:rsid w:val="00285C82"/>
    <w:rsid w:val="00285CF9"/>
    <w:rsid w:val="0029043D"/>
    <w:rsid w:val="00291BC6"/>
    <w:rsid w:val="00291FFE"/>
    <w:rsid w:val="00292979"/>
    <w:rsid w:val="00292B1B"/>
    <w:rsid w:val="002A0ABA"/>
    <w:rsid w:val="002A34F0"/>
    <w:rsid w:val="002A4D48"/>
    <w:rsid w:val="002B1409"/>
    <w:rsid w:val="002B3190"/>
    <w:rsid w:val="002C0D8C"/>
    <w:rsid w:val="002C13B2"/>
    <w:rsid w:val="002C54E6"/>
    <w:rsid w:val="002D1179"/>
    <w:rsid w:val="002D4959"/>
    <w:rsid w:val="002D5039"/>
    <w:rsid w:val="002D52C2"/>
    <w:rsid w:val="002D6EB1"/>
    <w:rsid w:val="002D7BE0"/>
    <w:rsid w:val="002E1EC3"/>
    <w:rsid w:val="002E2402"/>
    <w:rsid w:val="002E3281"/>
    <w:rsid w:val="002E3978"/>
    <w:rsid w:val="002E5A02"/>
    <w:rsid w:val="002E5C40"/>
    <w:rsid w:val="002F0D89"/>
    <w:rsid w:val="002F3F6B"/>
    <w:rsid w:val="002F7167"/>
    <w:rsid w:val="00300306"/>
    <w:rsid w:val="00301C6F"/>
    <w:rsid w:val="003037CD"/>
    <w:rsid w:val="00306CD8"/>
    <w:rsid w:val="00307492"/>
    <w:rsid w:val="00315E78"/>
    <w:rsid w:val="00316C68"/>
    <w:rsid w:val="0031707A"/>
    <w:rsid w:val="00320375"/>
    <w:rsid w:val="003228B6"/>
    <w:rsid w:val="0033206D"/>
    <w:rsid w:val="0033260C"/>
    <w:rsid w:val="00333500"/>
    <w:rsid w:val="00334341"/>
    <w:rsid w:val="00334BBC"/>
    <w:rsid w:val="00340AD7"/>
    <w:rsid w:val="003438D0"/>
    <w:rsid w:val="003442C0"/>
    <w:rsid w:val="00344B8B"/>
    <w:rsid w:val="00345C78"/>
    <w:rsid w:val="00345FC7"/>
    <w:rsid w:val="003500F5"/>
    <w:rsid w:val="003537BC"/>
    <w:rsid w:val="003538D7"/>
    <w:rsid w:val="00353CC3"/>
    <w:rsid w:val="00356E31"/>
    <w:rsid w:val="00357B5A"/>
    <w:rsid w:val="003600AC"/>
    <w:rsid w:val="003612E2"/>
    <w:rsid w:val="003628FC"/>
    <w:rsid w:val="003628FE"/>
    <w:rsid w:val="00362CD3"/>
    <w:rsid w:val="00363D64"/>
    <w:rsid w:val="003654C6"/>
    <w:rsid w:val="00365DD5"/>
    <w:rsid w:val="0036612C"/>
    <w:rsid w:val="00367354"/>
    <w:rsid w:val="0037123B"/>
    <w:rsid w:val="003727AE"/>
    <w:rsid w:val="00372985"/>
    <w:rsid w:val="003740EB"/>
    <w:rsid w:val="0037458C"/>
    <w:rsid w:val="00374CEC"/>
    <w:rsid w:val="00375011"/>
    <w:rsid w:val="003756CA"/>
    <w:rsid w:val="00377B91"/>
    <w:rsid w:val="00380511"/>
    <w:rsid w:val="00380EF5"/>
    <w:rsid w:val="00384676"/>
    <w:rsid w:val="003857D8"/>
    <w:rsid w:val="00386E22"/>
    <w:rsid w:val="0038750D"/>
    <w:rsid w:val="00387724"/>
    <w:rsid w:val="00390F3E"/>
    <w:rsid w:val="00391D5D"/>
    <w:rsid w:val="003922A9"/>
    <w:rsid w:val="00392F98"/>
    <w:rsid w:val="00397F59"/>
    <w:rsid w:val="003A07E3"/>
    <w:rsid w:val="003A08BA"/>
    <w:rsid w:val="003A29B8"/>
    <w:rsid w:val="003A331E"/>
    <w:rsid w:val="003A4E06"/>
    <w:rsid w:val="003A56E7"/>
    <w:rsid w:val="003A70FD"/>
    <w:rsid w:val="003B0140"/>
    <w:rsid w:val="003B0684"/>
    <w:rsid w:val="003B1548"/>
    <w:rsid w:val="003B1551"/>
    <w:rsid w:val="003B1A5A"/>
    <w:rsid w:val="003B21CB"/>
    <w:rsid w:val="003B68C3"/>
    <w:rsid w:val="003B6B31"/>
    <w:rsid w:val="003B758A"/>
    <w:rsid w:val="003B7C8D"/>
    <w:rsid w:val="003C0430"/>
    <w:rsid w:val="003C1B85"/>
    <w:rsid w:val="003C1FD6"/>
    <w:rsid w:val="003C56B9"/>
    <w:rsid w:val="003C59FB"/>
    <w:rsid w:val="003C5DCE"/>
    <w:rsid w:val="003C62FA"/>
    <w:rsid w:val="003D20A0"/>
    <w:rsid w:val="003D2D67"/>
    <w:rsid w:val="003D5548"/>
    <w:rsid w:val="003D6B0D"/>
    <w:rsid w:val="003E1B3E"/>
    <w:rsid w:val="003E2CE6"/>
    <w:rsid w:val="003E2DC1"/>
    <w:rsid w:val="003E35DA"/>
    <w:rsid w:val="003E4791"/>
    <w:rsid w:val="003E545F"/>
    <w:rsid w:val="003F0E10"/>
    <w:rsid w:val="003F0EAE"/>
    <w:rsid w:val="003F28F4"/>
    <w:rsid w:val="003F2A50"/>
    <w:rsid w:val="00403B73"/>
    <w:rsid w:val="00405144"/>
    <w:rsid w:val="004061AF"/>
    <w:rsid w:val="00406AE3"/>
    <w:rsid w:val="00412376"/>
    <w:rsid w:val="004128F3"/>
    <w:rsid w:val="0041423E"/>
    <w:rsid w:val="00414609"/>
    <w:rsid w:val="004146C0"/>
    <w:rsid w:val="00416BC7"/>
    <w:rsid w:val="00422530"/>
    <w:rsid w:val="00422BB4"/>
    <w:rsid w:val="00423F2E"/>
    <w:rsid w:val="00425A2B"/>
    <w:rsid w:val="00425E92"/>
    <w:rsid w:val="00427BB2"/>
    <w:rsid w:val="004324B5"/>
    <w:rsid w:val="00435E23"/>
    <w:rsid w:val="00436014"/>
    <w:rsid w:val="00436E26"/>
    <w:rsid w:val="004373A4"/>
    <w:rsid w:val="00440C19"/>
    <w:rsid w:val="00447D8B"/>
    <w:rsid w:val="00450056"/>
    <w:rsid w:val="00450805"/>
    <w:rsid w:val="00452536"/>
    <w:rsid w:val="00453DBF"/>
    <w:rsid w:val="00453F70"/>
    <w:rsid w:val="00456040"/>
    <w:rsid w:val="00457765"/>
    <w:rsid w:val="00460BFF"/>
    <w:rsid w:val="0046178B"/>
    <w:rsid w:val="00461C3E"/>
    <w:rsid w:val="004636CB"/>
    <w:rsid w:val="004642D3"/>
    <w:rsid w:val="00467C53"/>
    <w:rsid w:val="004700AB"/>
    <w:rsid w:val="00477804"/>
    <w:rsid w:val="00480E31"/>
    <w:rsid w:val="00483055"/>
    <w:rsid w:val="00491A34"/>
    <w:rsid w:val="004944BD"/>
    <w:rsid w:val="00494AF6"/>
    <w:rsid w:val="00497E3D"/>
    <w:rsid w:val="004A0912"/>
    <w:rsid w:val="004A2067"/>
    <w:rsid w:val="004A235B"/>
    <w:rsid w:val="004A328F"/>
    <w:rsid w:val="004A40D3"/>
    <w:rsid w:val="004A54C0"/>
    <w:rsid w:val="004A78A6"/>
    <w:rsid w:val="004A7FC7"/>
    <w:rsid w:val="004B07DC"/>
    <w:rsid w:val="004B0B30"/>
    <w:rsid w:val="004B22AF"/>
    <w:rsid w:val="004B3B29"/>
    <w:rsid w:val="004B5159"/>
    <w:rsid w:val="004B72CB"/>
    <w:rsid w:val="004C2443"/>
    <w:rsid w:val="004C68BF"/>
    <w:rsid w:val="004D17F5"/>
    <w:rsid w:val="004D188E"/>
    <w:rsid w:val="004D3A5E"/>
    <w:rsid w:val="004D3F8C"/>
    <w:rsid w:val="004D6439"/>
    <w:rsid w:val="004E13E7"/>
    <w:rsid w:val="004E158D"/>
    <w:rsid w:val="004E200B"/>
    <w:rsid w:val="004E2DAA"/>
    <w:rsid w:val="004E3F08"/>
    <w:rsid w:val="004E52E6"/>
    <w:rsid w:val="004E5B11"/>
    <w:rsid w:val="004E6BA7"/>
    <w:rsid w:val="004E7939"/>
    <w:rsid w:val="004E7DEE"/>
    <w:rsid w:val="004F1C40"/>
    <w:rsid w:val="004F6282"/>
    <w:rsid w:val="004F66D4"/>
    <w:rsid w:val="005004B3"/>
    <w:rsid w:val="00501930"/>
    <w:rsid w:val="00502A30"/>
    <w:rsid w:val="005073C0"/>
    <w:rsid w:val="00512094"/>
    <w:rsid w:val="00512787"/>
    <w:rsid w:val="0051577F"/>
    <w:rsid w:val="00517DDE"/>
    <w:rsid w:val="005216EC"/>
    <w:rsid w:val="00521E3D"/>
    <w:rsid w:val="0052283B"/>
    <w:rsid w:val="00522E8D"/>
    <w:rsid w:val="00524301"/>
    <w:rsid w:val="00524F16"/>
    <w:rsid w:val="005278FD"/>
    <w:rsid w:val="005330F3"/>
    <w:rsid w:val="00533C2F"/>
    <w:rsid w:val="00535C59"/>
    <w:rsid w:val="00536731"/>
    <w:rsid w:val="0053745A"/>
    <w:rsid w:val="00541D55"/>
    <w:rsid w:val="00543A75"/>
    <w:rsid w:val="0054466F"/>
    <w:rsid w:val="00545B7E"/>
    <w:rsid w:val="005511E9"/>
    <w:rsid w:val="005512A1"/>
    <w:rsid w:val="005522FD"/>
    <w:rsid w:val="00554663"/>
    <w:rsid w:val="0055746C"/>
    <w:rsid w:val="00557EDA"/>
    <w:rsid w:val="00560C53"/>
    <w:rsid w:val="00562425"/>
    <w:rsid w:val="005658A3"/>
    <w:rsid w:val="00565BFB"/>
    <w:rsid w:val="00566D76"/>
    <w:rsid w:val="005671A1"/>
    <w:rsid w:val="0057052A"/>
    <w:rsid w:val="00572272"/>
    <w:rsid w:val="0057313E"/>
    <w:rsid w:val="00573915"/>
    <w:rsid w:val="00575292"/>
    <w:rsid w:val="0057747B"/>
    <w:rsid w:val="0058003A"/>
    <w:rsid w:val="00580342"/>
    <w:rsid w:val="00580788"/>
    <w:rsid w:val="00581BDC"/>
    <w:rsid w:val="00584E63"/>
    <w:rsid w:val="00586257"/>
    <w:rsid w:val="005878B8"/>
    <w:rsid w:val="00591736"/>
    <w:rsid w:val="00592925"/>
    <w:rsid w:val="00593B46"/>
    <w:rsid w:val="00593CA5"/>
    <w:rsid w:val="00593E9D"/>
    <w:rsid w:val="005947DA"/>
    <w:rsid w:val="00594B25"/>
    <w:rsid w:val="005951A3"/>
    <w:rsid w:val="00595974"/>
    <w:rsid w:val="00596BA2"/>
    <w:rsid w:val="00596E1E"/>
    <w:rsid w:val="005976EC"/>
    <w:rsid w:val="005A3CCB"/>
    <w:rsid w:val="005A7047"/>
    <w:rsid w:val="005A7148"/>
    <w:rsid w:val="005B00AC"/>
    <w:rsid w:val="005B01D0"/>
    <w:rsid w:val="005B18FD"/>
    <w:rsid w:val="005B2A3C"/>
    <w:rsid w:val="005B3C5A"/>
    <w:rsid w:val="005B569A"/>
    <w:rsid w:val="005B5FA5"/>
    <w:rsid w:val="005C0E20"/>
    <w:rsid w:val="005C1C1A"/>
    <w:rsid w:val="005C44ED"/>
    <w:rsid w:val="005C496E"/>
    <w:rsid w:val="005C5634"/>
    <w:rsid w:val="005C5F70"/>
    <w:rsid w:val="005C7B25"/>
    <w:rsid w:val="005D05CA"/>
    <w:rsid w:val="005D5F5C"/>
    <w:rsid w:val="005D635F"/>
    <w:rsid w:val="005D65C0"/>
    <w:rsid w:val="005D7756"/>
    <w:rsid w:val="005E1723"/>
    <w:rsid w:val="005E24D6"/>
    <w:rsid w:val="005E337F"/>
    <w:rsid w:val="005E3B93"/>
    <w:rsid w:val="005E4DF0"/>
    <w:rsid w:val="005E52F7"/>
    <w:rsid w:val="005E66F3"/>
    <w:rsid w:val="005E6AAD"/>
    <w:rsid w:val="005E7692"/>
    <w:rsid w:val="005F0FEF"/>
    <w:rsid w:val="005F569B"/>
    <w:rsid w:val="005F59DA"/>
    <w:rsid w:val="005F70D9"/>
    <w:rsid w:val="005F75B9"/>
    <w:rsid w:val="005F77E1"/>
    <w:rsid w:val="00605EDC"/>
    <w:rsid w:val="0061175C"/>
    <w:rsid w:val="00611F5E"/>
    <w:rsid w:val="0061316D"/>
    <w:rsid w:val="00614ADA"/>
    <w:rsid w:val="00615110"/>
    <w:rsid w:val="006152F6"/>
    <w:rsid w:val="0061646C"/>
    <w:rsid w:val="00617702"/>
    <w:rsid w:val="00617D8F"/>
    <w:rsid w:val="00624FD0"/>
    <w:rsid w:val="0062722C"/>
    <w:rsid w:val="00627E54"/>
    <w:rsid w:val="00630093"/>
    <w:rsid w:val="0063030F"/>
    <w:rsid w:val="006369AB"/>
    <w:rsid w:val="00640306"/>
    <w:rsid w:val="00641A9E"/>
    <w:rsid w:val="00641B49"/>
    <w:rsid w:val="006420E7"/>
    <w:rsid w:val="006423C1"/>
    <w:rsid w:val="00642534"/>
    <w:rsid w:val="00643B97"/>
    <w:rsid w:val="00645AE5"/>
    <w:rsid w:val="006463DA"/>
    <w:rsid w:val="006468CF"/>
    <w:rsid w:val="00646ADB"/>
    <w:rsid w:val="00646EC2"/>
    <w:rsid w:val="00647BE6"/>
    <w:rsid w:val="006509D9"/>
    <w:rsid w:val="00650AAE"/>
    <w:rsid w:val="00650AED"/>
    <w:rsid w:val="006510C6"/>
    <w:rsid w:val="00655DF8"/>
    <w:rsid w:val="006574BA"/>
    <w:rsid w:val="00657780"/>
    <w:rsid w:val="00657F76"/>
    <w:rsid w:val="00661397"/>
    <w:rsid w:val="006613EC"/>
    <w:rsid w:val="00662707"/>
    <w:rsid w:val="0066756F"/>
    <w:rsid w:val="00667666"/>
    <w:rsid w:val="00671958"/>
    <w:rsid w:val="006728D4"/>
    <w:rsid w:val="006733B4"/>
    <w:rsid w:val="006738A1"/>
    <w:rsid w:val="00673995"/>
    <w:rsid w:val="00675616"/>
    <w:rsid w:val="0067570E"/>
    <w:rsid w:val="00675948"/>
    <w:rsid w:val="0067678C"/>
    <w:rsid w:val="00677F46"/>
    <w:rsid w:val="00677FE8"/>
    <w:rsid w:val="006800B6"/>
    <w:rsid w:val="00680632"/>
    <w:rsid w:val="00680D1B"/>
    <w:rsid w:val="00681312"/>
    <w:rsid w:val="006833F0"/>
    <w:rsid w:val="00685A2E"/>
    <w:rsid w:val="006860E4"/>
    <w:rsid w:val="006865D3"/>
    <w:rsid w:val="00687751"/>
    <w:rsid w:val="00687B74"/>
    <w:rsid w:val="0069166D"/>
    <w:rsid w:val="00694720"/>
    <w:rsid w:val="006A33EA"/>
    <w:rsid w:val="006A43BD"/>
    <w:rsid w:val="006A6ECE"/>
    <w:rsid w:val="006B21AB"/>
    <w:rsid w:val="006B49E9"/>
    <w:rsid w:val="006B4E68"/>
    <w:rsid w:val="006B7761"/>
    <w:rsid w:val="006C3F30"/>
    <w:rsid w:val="006C4497"/>
    <w:rsid w:val="006C65A8"/>
    <w:rsid w:val="006D10F3"/>
    <w:rsid w:val="006D18F8"/>
    <w:rsid w:val="006D413F"/>
    <w:rsid w:val="006D78BE"/>
    <w:rsid w:val="006D7B6D"/>
    <w:rsid w:val="006E091A"/>
    <w:rsid w:val="006E11C4"/>
    <w:rsid w:val="006E13A8"/>
    <w:rsid w:val="006E173B"/>
    <w:rsid w:val="006E1B75"/>
    <w:rsid w:val="006E2ADE"/>
    <w:rsid w:val="006E4577"/>
    <w:rsid w:val="006E4C79"/>
    <w:rsid w:val="006E58F9"/>
    <w:rsid w:val="006E5EA8"/>
    <w:rsid w:val="006E7777"/>
    <w:rsid w:val="006F0623"/>
    <w:rsid w:val="006F1DB2"/>
    <w:rsid w:val="006F53A9"/>
    <w:rsid w:val="006F58E8"/>
    <w:rsid w:val="00701233"/>
    <w:rsid w:val="00701270"/>
    <w:rsid w:val="007021DA"/>
    <w:rsid w:val="0070277E"/>
    <w:rsid w:val="00703284"/>
    <w:rsid w:val="00703D9D"/>
    <w:rsid w:val="007042CE"/>
    <w:rsid w:val="007047C9"/>
    <w:rsid w:val="00704DCD"/>
    <w:rsid w:val="0071291B"/>
    <w:rsid w:val="00712B33"/>
    <w:rsid w:val="00713017"/>
    <w:rsid w:val="007201DD"/>
    <w:rsid w:val="00721EBD"/>
    <w:rsid w:val="00722134"/>
    <w:rsid w:val="0072340C"/>
    <w:rsid w:val="0072620F"/>
    <w:rsid w:val="007323D8"/>
    <w:rsid w:val="007342AD"/>
    <w:rsid w:val="00736312"/>
    <w:rsid w:val="00743237"/>
    <w:rsid w:val="0074404E"/>
    <w:rsid w:val="00745313"/>
    <w:rsid w:val="00746151"/>
    <w:rsid w:val="0074758C"/>
    <w:rsid w:val="00750FD3"/>
    <w:rsid w:val="00753F4A"/>
    <w:rsid w:val="007553C3"/>
    <w:rsid w:val="00756A91"/>
    <w:rsid w:val="00757310"/>
    <w:rsid w:val="007573B4"/>
    <w:rsid w:val="0076009D"/>
    <w:rsid w:val="007617F4"/>
    <w:rsid w:val="00764BAB"/>
    <w:rsid w:val="00764BFD"/>
    <w:rsid w:val="00765527"/>
    <w:rsid w:val="007655CF"/>
    <w:rsid w:val="00765CE4"/>
    <w:rsid w:val="00767878"/>
    <w:rsid w:val="0077422F"/>
    <w:rsid w:val="00774435"/>
    <w:rsid w:val="00774ED8"/>
    <w:rsid w:val="00775390"/>
    <w:rsid w:val="007839E1"/>
    <w:rsid w:val="0078459E"/>
    <w:rsid w:val="00784A79"/>
    <w:rsid w:val="00784C79"/>
    <w:rsid w:val="007907EF"/>
    <w:rsid w:val="00791DD9"/>
    <w:rsid w:val="00797070"/>
    <w:rsid w:val="00797137"/>
    <w:rsid w:val="00797BD6"/>
    <w:rsid w:val="007A204E"/>
    <w:rsid w:val="007A2B6F"/>
    <w:rsid w:val="007A41E5"/>
    <w:rsid w:val="007A4983"/>
    <w:rsid w:val="007A65C6"/>
    <w:rsid w:val="007A6711"/>
    <w:rsid w:val="007A7E04"/>
    <w:rsid w:val="007B0704"/>
    <w:rsid w:val="007B0852"/>
    <w:rsid w:val="007B2BE5"/>
    <w:rsid w:val="007B36AF"/>
    <w:rsid w:val="007B41EB"/>
    <w:rsid w:val="007B5185"/>
    <w:rsid w:val="007B593E"/>
    <w:rsid w:val="007C144D"/>
    <w:rsid w:val="007C1976"/>
    <w:rsid w:val="007C1CEA"/>
    <w:rsid w:val="007C351F"/>
    <w:rsid w:val="007C4367"/>
    <w:rsid w:val="007D0545"/>
    <w:rsid w:val="007D1463"/>
    <w:rsid w:val="007D221B"/>
    <w:rsid w:val="007D40C9"/>
    <w:rsid w:val="007E03FC"/>
    <w:rsid w:val="007E1CDD"/>
    <w:rsid w:val="007E2DB1"/>
    <w:rsid w:val="007E360F"/>
    <w:rsid w:val="007E37AC"/>
    <w:rsid w:val="007E469E"/>
    <w:rsid w:val="007F113A"/>
    <w:rsid w:val="007F1C68"/>
    <w:rsid w:val="007F32D4"/>
    <w:rsid w:val="007F403C"/>
    <w:rsid w:val="007F4E65"/>
    <w:rsid w:val="00801692"/>
    <w:rsid w:val="00802668"/>
    <w:rsid w:val="00803A82"/>
    <w:rsid w:val="00810A80"/>
    <w:rsid w:val="0081121D"/>
    <w:rsid w:val="00811AF2"/>
    <w:rsid w:val="00815519"/>
    <w:rsid w:val="00815850"/>
    <w:rsid w:val="00816AEB"/>
    <w:rsid w:val="008225A3"/>
    <w:rsid w:val="008240E6"/>
    <w:rsid w:val="00827682"/>
    <w:rsid w:val="00830A40"/>
    <w:rsid w:val="00832541"/>
    <w:rsid w:val="00832A18"/>
    <w:rsid w:val="00833A47"/>
    <w:rsid w:val="00834090"/>
    <w:rsid w:val="00835959"/>
    <w:rsid w:val="00835D5C"/>
    <w:rsid w:val="00836192"/>
    <w:rsid w:val="00840E11"/>
    <w:rsid w:val="0084514D"/>
    <w:rsid w:val="0085006E"/>
    <w:rsid w:val="008526F4"/>
    <w:rsid w:val="00853D40"/>
    <w:rsid w:val="00854176"/>
    <w:rsid w:val="008543F0"/>
    <w:rsid w:val="008544FF"/>
    <w:rsid w:val="008578DC"/>
    <w:rsid w:val="00857D94"/>
    <w:rsid w:val="00860174"/>
    <w:rsid w:val="008604C1"/>
    <w:rsid w:val="00862C0D"/>
    <w:rsid w:val="00863A31"/>
    <w:rsid w:val="00863C0F"/>
    <w:rsid w:val="00863D98"/>
    <w:rsid w:val="00863DB5"/>
    <w:rsid w:val="00865888"/>
    <w:rsid w:val="00867306"/>
    <w:rsid w:val="00871AA9"/>
    <w:rsid w:val="00871ABA"/>
    <w:rsid w:val="008754B8"/>
    <w:rsid w:val="0087798A"/>
    <w:rsid w:val="0088067B"/>
    <w:rsid w:val="0088285C"/>
    <w:rsid w:val="0088389C"/>
    <w:rsid w:val="00886B2B"/>
    <w:rsid w:val="008922EF"/>
    <w:rsid w:val="0089347A"/>
    <w:rsid w:val="00893657"/>
    <w:rsid w:val="00893C17"/>
    <w:rsid w:val="008A1973"/>
    <w:rsid w:val="008B335D"/>
    <w:rsid w:val="008B365C"/>
    <w:rsid w:val="008B4B99"/>
    <w:rsid w:val="008C0506"/>
    <w:rsid w:val="008C34E8"/>
    <w:rsid w:val="008C6149"/>
    <w:rsid w:val="008D0442"/>
    <w:rsid w:val="008D23EF"/>
    <w:rsid w:val="008D28D1"/>
    <w:rsid w:val="008D2F6D"/>
    <w:rsid w:val="008D3BA4"/>
    <w:rsid w:val="008D4217"/>
    <w:rsid w:val="008D42D1"/>
    <w:rsid w:val="008D493F"/>
    <w:rsid w:val="008D4A5C"/>
    <w:rsid w:val="008D68AC"/>
    <w:rsid w:val="008D754E"/>
    <w:rsid w:val="008E0A77"/>
    <w:rsid w:val="008E3EEC"/>
    <w:rsid w:val="008E3FD6"/>
    <w:rsid w:val="008E7C0C"/>
    <w:rsid w:val="008F06C0"/>
    <w:rsid w:val="008F0EFF"/>
    <w:rsid w:val="008F259E"/>
    <w:rsid w:val="008F3F57"/>
    <w:rsid w:val="008F4384"/>
    <w:rsid w:val="008F5586"/>
    <w:rsid w:val="009023B3"/>
    <w:rsid w:val="00903EA8"/>
    <w:rsid w:val="00904594"/>
    <w:rsid w:val="00907E39"/>
    <w:rsid w:val="00915683"/>
    <w:rsid w:val="009157BD"/>
    <w:rsid w:val="0091593B"/>
    <w:rsid w:val="009202A8"/>
    <w:rsid w:val="0092086D"/>
    <w:rsid w:val="009208EA"/>
    <w:rsid w:val="00922766"/>
    <w:rsid w:val="00925374"/>
    <w:rsid w:val="00930829"/>
    <w:rsid w:val="00931BF9"/>
    <w:rsid w:val="00933004"/>
    <w:rsid w:val="00933126"/>
    <w:rsid w:val="00933EF0"/>
    <w:rsid w:val="00934A08"/>
    <w:rsid w:val="009374BC"/>
    <w:rsid w:val="00941D4B"/>
    <w:rsid w:val="00944A01"/>
    <w:rsid w:val="00945D3E"/>
    <w:rsid w:val="00946C15"/>
    <w:rsid w:val="009533CA"/>
    <w:rsid w:val="00953C9A"/>
    <w:rsid w:val="00953D3C"/>
    <w:rsid w:val="00954EB6"/>
    <w:rsid w:val="00955732"/>
    <w:rsid w:val="009578ED"/>
    <w:rsid w:val="00957D2F"/>
    <w:rsid w:val="00960759"/>
    <w:rsid w:val="00960F75"/>
    <w:rsid w:val="00961741"/>
    <w:rsid w:val="00961CCE"/>
    <w:rsid w:val="00962EAF"/>
    <w:rsid w:val="00963979"/>
    <w:rsid w:val="00965C0A"/>
    <w:rsid w:val="0096651C"/>
    <w:rsid w:val="009677E3"/>
    <w:rsid w:val="009736D2"/>
    <w:rsid w:val="00975CD1"/>
    <w:rsid w:val="00975D2F"/>
    <w:rsid w:val="00976952"/>
    <w:rsid w:val="00981475"/>
    <w:rsid w:val="00982076"/>
    <w:rsid w:val="0098290C"/>
    <w:rsid w:val="00984498"/>
    <w:rsid w:val="00984C1C"/>
    <w:rsid w:val="0098545D"/>
    <w:rsid w:val="00994F4B"/>
    <w:rsid w:val="00995EA5"/>
    <w:rsid w:val="0099733B"/>
    <w:rsid w:val="009973BB"/>
    <w:rsid w:val="009977DF"/>
    <w:rsid w:val="009A025E"/>
    <w:rsid w:val="009A4257"/>
    <w:rsid w:val="009A5F2A"/>
    <w:rsid w:val="009A5F99"/>
    <w:rsid w:val="009A6469"/>
    <w:rsid w:val="009B0BE7"/>
    <w:rsid w:val="009B187C"/>
    <w:rsid w:val="009B1CA3"/>
    <w:rsid w:val="009B346F"/>
    <w:rsid w:val="009B6D2B"/>
    <w:rsid w:val="009B6EE8"/>
    <w:rsid w:val="009C0C63"/>
    <w:rsid w:val="009C1C71"/>
    <w:rsid w:val="009C1E32"/>
    <w:rsid w:val="009C30FC"/>
    <w:rsid w:val="009C3AF4"/>
    <w:rsid w:val="009C5B30"/>
    <w:rsid w:val="009C6AF4"/>
    <w:rsid w:val="009C7E28"/>
    <w:rsid w:val="009D0726"/>
    <w:rsid w:val="009D165A"/>
    <w:rsid w:val="009D25B1"/>
    <w:rsid w:val="009D2E0C"/>
    <w:rsid w:val="009D7796"/>
    <w:rsid w:val="009E3E64"/>
    <w:rsid w:val="009E4D90"/>
    <w:rsid w:val="009E5875"/>
    <w:rsid w:val="009F1219"/>
    <w:rsid w:val="009F2A36"/>
    <w:rsid w:val="009F53D0"/>
    <w:rsid w:val="009F6D80"/>
    <w:rsid w:val="009F7B17"/>
    <w:rsid w:val="00A028DF"/>
    <w:rsid w:val="00A0615B"/>
    <w:rsid w:val="00A07545"/>
    <w:rsid w:val="00A120B7"/>
    <w:rsid w:val="00A16E5D"/>
    <w:rsid w:val="00A17CAF"/>
    <w:rsid w:val="00A20201"/>
    <w:rsid w:val="00A20CE5"/>
    <w:rsid w:val="00A21168"/>
    <w:rsid w:val="00A24095"/>
    <w:rsid w:val="00A268EE"/>
    <w:rsid w:val="00A2779A"/>
    <w:rsid w:val="00A30BCC"/>
    <w:rsid w:val="00A31C91"/>
    <w:rsid w:val="00A3241E"/>
    <w:rsid w:val="00A32872"/>
    <w:rsid w:val="00A364DD"/>
    <w:rsid w:val="00A40266"/>
    <w:rsid w:val="00A42775"/>
    <w:rsid w:val="00A4294D"/>
    <w:rsid w:val="00A44063"/>
    <w:rsid w:val="00A456A6"/>
    <w:rsid w:val="00A51A81"/>
    <w:rsid w:val="00A551A5"/>
    <w:rsid w:val="00A55600"/>
    <w:rsid w:val="00A56894"/>
    <w:rsid w:val="00A57448"/>
    <w:rsid w:val="00A57A78"/>
    <w:rsid w:val="00A61328"/>
    <w:rsid w:val="00A61633"/>
    <w:rsid w:val="00A6224B"/>
    <w:rsid w:val="00A62861"/>
    <w:rsid w:val="00A62B1A"/>
    <w:rsid w:val="00A62C86"/>
    <w:rsid w:val="00A64E5E"/>
    <w:rsid w:val="00A65746"/>
    <w:rsid w:val="00A6758D"/>
    <w:rsid w:val="00A7216E"/>
    <w:rsid w:val="00A7237F"/>
    <w:rsid w:val="00A72AA7"/>
    <w:rsid w:val="00A7322F"/>
    <w:rsid w:val="00A76103"/>
    <w:rsid w:val="00A76151"/>
    <w:rsid w:val="00A77297"/>
    <w:rsid w:val="00A80991"/>
    <w:rsid w:val="00A80D49"/>
    <w:rsid w:val="00A810DB"/>
    <w:rsid w:val="00A83A92"/>
    <w:rsid w:val="00A84288"/>
    <w:rsid w:val="00A854EA"/>
    <w:rsid w:val="00A916F4"/>
    <w:rsid w:val="00A930B6"/>
    <w:rsid w:val="00A93F84"/>
    <w:rsid w:val="00A94C3F"/>
    <w:rsid w:val="00A95C5C"/>
    <w:rsid w:val="00A970F8"/>
    <w:rsid w:val="00AA04B9"/>
    <w:rsid w:val="00AA1877"/>
    <w:rsid w:val="00AA2717"/>
    <w:rsid w:val="00AA38A0"/>
    <w:rsid w:val="00AA7FBE"/>
    <w:rsid w:val="00AB0783"/>
    <w:rsid w:val="00AB0CBD"/>
    <w:rsid w:val="00AB0FA4"/>
    <w:rsid w:val="00AB3822"/>
    <w:rsid w:val="00AB5574"/>
    <w:rsid w:val="00AB7973"/>
    <w:rsid w:val="00AC124B"/>
    <w:rsid w:val="00AC45FC"/>
    <w:rsid w:val="00AC4F44"/>
    <w:rsid w:val="00AC7659"/>
    <w:rsid w:val="00AD06D8"/>
    <w:rsid w:val="00AD1E57"/>
    <w:rsid w:val="00AD23FF"/>
    <w:rsid w:val="00AD305D"/>
    <w:rsid w:val="00AD390B"/>
    <w:rsid w:val="00AD4455"/>
    <w:rsid w:val="00AD51CA"/>
    <w:rsid w:val="00AD5384"/>
    <w:rsid w:val="00AD573D"/>
    <w:rsid w:val="00AD6FA6"/>
    <w:rsid w:val="00AE1CFD"/>
    <w:rsid w:val="00AE3A57"/>
    <w:rsid w:val="00AE3C49"/>
    <w:rsid w:val="00AE5A3E"/>
    <w:rsid w:val="00AF0D86"/>
    <w:rsid w:val="00AF1E61"/>
    <w:rsid w:val="00AF3E07"/>
    <w:rsid w:val="00AF5667"/>
    <w:rsid w:val="00B02282"/>
    <w:rsid w:val="00B02584"/>
    <w:rsid w:val="00B02B9F"/>
    <w:rsid w:val="00B07E19"/>
    <w:rsid w:val="00B07E6E"/>
    <w:rsid w:val="00B12742"/>
    <w:rsid w:val="00B133FD"/>
    <w:rsid w:val="00B170E6"/>
    <w:rsid w:val="00B2012E"/>
    <w:rsid w:val="00B2345F"/>
    <w:rsid w:val="00B25158"/>
    <w:rsid w:val="00B26576"/>
    <w:rsid w:val="00B30D5E"/>
    <w:rsid w:val="00B30D98"/>
    <w:rsid w:val="00B30E98"/>
    <w:rsid w:val="00B320AD"/>
    <w:rsid w:val="00B32963"/>
    <w:rsid w:val="00B32A6B"/>
    <w:rsid w:val="00B339FD"/>
    <w:rsid w:val="00B346FF"/>
    <w:rsid w:val="00B3747A"/>
    <w:rsid w:val="00B418C4"/>
    <w:rsid w:val="00B41DAB"/>
    <w:rsid w:val="00B42273"/>
    <w:rsid w:val="00B42922"/>
    <w:rsid w:val="00B42934"/>
    <w:rsid w:val="00B43213"/>
    <w:rsid w:val="00B44710"/>
    <w:rsid w:val="00B44E33"/>
    <w:rsid w:val="00B45754"/>
    <w:rsid w:val="00B467B9"/>
    <w:rsid w:val="00B54F1F"/>
    <w:rsid w:val="00B55F10"/>
    <w:rsid w:val="00B57192"/>
    <w:rsid w:val="00B573E8"/>
    <w:rsid w:val="00B57CEB"/>
    <w:rsid w:val="00B6441D"/>
    <w:rsid w:val="00B6506D"/>
    <w:rsid w:val="00B65125"/>
    <w:rsid w:val="00B65FA9"/>
    <w:rsid w:val="00B661C9"/>
    <w:rsid w:val="00B664A7"/>
    <w:rsid w:val="00B66C87"/>
    <w:rsid w:val="00B7203F"/>
    <w:rsid w:val="00B72672"/>
    <w:rsid w:val="00B74A70"/>
    <w:rsid w:val="00B754A7"/>
    <w:rsid w:val="00B76A4E"/>
    <w:rsid w:val="00B804BA"/>
    <w:rsid w:val="00B84516"/>
    <w:rsid w:val="00B8486E"/>
    <w:rsid w:val="00B8563F"/>
    <w:rsid w:val="00B85A44"/>
    <w:rsid w:val="00B86080"/>
    <w:rsid w:val="00B86DC9"/>
    <w:rsid w:val="00B9121C"/>
    <w:rsid w:val="00B9155E"/>
    <w:rsid w:val="00B967DE"/>
    <w:rsid w:val="00B96A80"/>
    <w:rsid w:val="00BA02D0"/>
    <w:rsid w:val="00BA0F47"/>
    <w:rsid w:val="00BA1A0B"/>
    <w:rsid w:val="00BA21C8"/>
    <w:rsid w:val="00BA611D"/>
    <w:rsid w:val="00BA6629"/>
    <w:rsid w:val="00BB21F4"/>
    <w:rsid w:val="00BB33D7"/>
    <w:rsid w:val="00BB41CF"/>
    <w:rsid w:val="00BB6C59"/>
    <w:rsid w:val="00BB6CDD"/>
    <w:rsid w:val="00BC0344"/>
    <w:rsid w:val="00BC1293"/>
    <w:rsid w:val="00BC147F"/>
    <w:rsid w:val="00BC2895"/>
    <w:rsid w:val="00BC3267"/>
    <w:rsid w:val="00BC3A08"/>
    <w:rsid w:val="00BC40B0"/>
    <w:rsid w:val="00BD1111"/>
    <w:rsid w:val="00BD31A9"/>
    <w:rsid w:val="00BD6F97"/>
    <w:rsid w:val="00BE10BD"/>
    <w:rsid w:val="00BE520B"/>
    <w:rsid w:val="00BE740B"/>
    <w:rsid w:val="00BE745C"/>
    <w:rsid w:val="00BF3748"/>
    <w:rsid w:val="00BF6250"/>
    <w:rsid w:val="00C13E49"/>
    <w:rsid w:val="00C17709"/>
    <w:rsid w:val="00C2432D"/>
    <w:rsid w:val="00C255BF"/>
    <w:rsid w:val="00C25A02"/>
    <w:rsid w:val="00C26451"/>
    <w:rsid w:val="00C26906"/>
    <w:rsid w:val="00C27476"/>
    <w:rsid w:val="00C3219C"/>
    <w:rsid w:val="00C3238D"/>
    <w:rsid w:val="00C32690"/>
    <w:rsid w:val="00C32B9A"/>
    <w:rsid w:val="00C32C15"/>
    <w:rsid w:val="00C359E9"/>
    <w:rsid w:val="00C35C5C"/>
    <w:rsid w:val="00C40D66"/>
    <w:rsid w:val="00C4193B"/>
    <w:rsid w:val="00C51EB6"/>
    <w:rsid w:val="00C52E98"/>
    <w:rsid w:val="00C53D79"/>
    <w:rsid w:val="00C61B0A"/>
    <w:rsid w:val="00C64343"/>
    <w:rsid w:val="00C64D67"/>
    <w:rsid w:val="00C66D1B"/>
    <w:rsid w:val="00C66FE0"/>
    <w:rsid w:val="00C67550"/>
    <w:rsid w:val="00C70598"/>
    <w:rsid w:val="00C72162"/>
    <w:rsid w:val="00C7396E"/>
    <w:rsid w:val="00C77B61"/>
    <w:rsid w:val="00C77E8B"/>
    <w:rsid w:val="00C81A2A"/>
    <w:rsid w:val="00C85F0D"/>
    <w:rsid w:val="00C90179"/>
    <w:rsid w:val="00C90A99"/>
    <w:rsid w:val="00C92368"/>
    <w:rsid w:val="00C97132"/>
    <w:rsid w:val="00C97B1D"/>
    <w:rsid w:val="00CA403E"/>
    <w:rsid w:val="00CB041C"/>
    <w:rsid w:val="00CB63B0"/>
    <w:rsid w:val="00CB6FF4"/>
    <w:rsid w:val="00CB7C85"/>
    <w:rsid w:val="00CB7CC2"/>
    <w:rsid w:val="00CC169F"/>
    <w:rsid w:val="00CC36A0"/>
    <w:rsid w:val="00CC41B4"/>
    <w:rsid w:val="00CC4418"/>
    <w:rsid w:val="00CC78A8"/>
    <w:rsid w:val="00CD2021"/>
    <w:rsid w:val="00CD2517"/>
    <w:rsid w:val="00CD3E85"/>
    <w:rsid w:val="00CD4543"/>
    <w:rsid w:val="00CD54AC"/>
    <w:rsid w:val="00CD7585"/>
    <w:rsid w:val="00CE15BF"/>
    <w:rsid w:val="00CE1B0B"/>
    <w:rsid w:val="00CE2064"/>
    <w:rsid w:val="00CE2681"/>
    <w:rsid w:val="00CE591B"/>
    <w:rsid w:val="00CE772A"/>
    <w:rsid w:val="00CF2601"/>
    <w:rsid w:val="00CF27E2"/>
    <w:rsid w:val="00CF59EA"/>
    <w:rsid w:val="00D02152"/>
    <w:rsid w:val="00D03C19"/>
    <w:rsid w:val="00D04730"/>
    <w:rsid w:val="00D05AE0"/>
    <w:rsid w:val="00D111FC"/>
    <w:rsid w:val="00D11EE0"/>
    <w:rsid w:val="00D126E5"/>
    <w:rsid w:val="00D209A9"/>
    <w:rsid w:val="00D21247"/>
    <w:rsid w:val="00D213A9"/>
    <w:rsid w:val="00D240F8"/>
    <w:rsid w:val="00D24DF0"/>
    <w:rsid w:val="00D25D64"/>
    <w:rsid w:val="00D26A6B"/>
    <w:rsid w:val="00D3036F"/>
    <w:rsid w:val="00D32D59"/>
    <w:rsid w:val="00D331E6"/>
    <w:rsid w:val="00D34B19"/>
    <w:rsid w:val="00D35380"/>
    <w:rsid w:val="00D35ED1"/>
    <w:rsid w:val="00D37B9D"/>
    <w:rsid w:val="00D40046"/>
    <w:rsid w:val="00D40A34"/>
    <w:rsid w:val="00D40E21"/>
    <w:rsid w:val="00D41A9A"/>
    <w:rsid w:val="00D4458C"/>
    <w:rsid w:val="00D44FB3"/>
    <w:rsid w:val="00D4518B"/>
    <w:rsid w:val="00D500BE"/>
    <w:rsid w:val="00D501FA"/>
    <w:rsid w:val="00D5037D"/>
    <w:rsid w:val="00D52DDC"/>
    <w:rsid w:val="00D53C31"/>
    <w:rsid w:val="00D549A8"/>
    <w:rsid w:val="00D557BB"/>
    <w:rsid w:val="00D612FB"/>
    <w:rsid w:val="00D635D9"/>
    <w:rsid w:val="00D64B41"/>
    <w:rsid w:val="00D66923"/>
    <w:rsid w:val="00D66CBC"/>
    <w:rsid w:val="00D67B32"/>
    <w:rsid w:val="00D73275"/>
    <w:rsid w:val="00D7491D"/>
    <w:rsid w:val="00D74E6A"/>
    <w:rsid w:val="00D80038"/>
    <w:rsid w:val="00D841E6"/>
    <w:rsid w:val="00D85ADA"/>
    <w:rsid w:val="00D86736"/>
    <w:rsid w:val="00D86BC1"/>
    <w:rsid w:val="00D875C8"/>
    <w:rsid w:val="00D905C2"/>
    <w:rsid w:val="00D90E2C"/>
    <w:rsid w:val="00D91417"/>
    <w:rsid w:val="00D92012"/>
    <w:rsid w:val="00D92694"/>
    <w:rsid w:val="00D93BFD"/>
    <w:rsid w:val="00D979E5"/>
    <w:rsid w:val="00D97CAF"/>
    <w:rsid w:val="00DA06E3"/>
    <w:rsid w:val="00DA3064"/>
    <w:rsid w:val="00DA41A1"/>
    <w:rsid w:val="00DA4433"/>
    <w:rsid w:val="00DA4CE5"/>
    <w:rsid w:val="00DA530E"/>
    <w:rsid w:val="00DB3634"/>
    <w:rsid w:val="00DB7E47"/>
    <w:rsid w:val="00DC0CB1"/>
    <w:rsid w:val="00DC1317"/>
    <w:rsid w:val="00DC15A0"/>
    <w:rsid w:val="00DC1FA1"/>
    <w:rsid w:val="00DC3864"/>
    <w:rsid w:val="00DC39FE"/>
    <w:rsid w:val="00DC4245"/>
    <w:rsid w:val="00DC49D6"/>
    <w:rsid w:val="00DC5551"/>
    <w:rsid w:val="00DC65C0"/>
    <w:rsid w:val="00DC7DF7"/>
    <w:rsid w:val="00DD0150"/>
    <w:rsid w:val="00DD170B"/>
    <w:rsid w:val="00DD26B1"/>
    <w:rsid w:val="00DD33FA"/>
    <w:rsid w:val="00DD6468"/>
    <w:rsid w:val="00DE1B7E"/>
    <w:rsid w:val="00DE2C3F"/>
    <w:rsid w:val="00DE31F0"/>
    <w:rsid w:val="00DE3E0A"/>
    <w:rsid w:val="00DE6193"/>
    <w:rsid w:val="00DE708D"/>
    <w:rsid w:val="00DF0EC3"/>
    <w:rsid w:val="00DF3B7D"/>
    <w:rsid w:val="00DF4058"/>
    <w:rsid w:val="00DF56D5"/>
    <w:rsid w:val="00DF697A"/>
    <w:rsid w:val="00DF791D"/>
    <w:rsid w:val="00E00D7B"/>
    <w:rsid w:val="00E04C52"/>
    <w:rsid w:val="00E04E19"/>
    <w:rsid w:val="00E10818"/>
    <w:rsid w:val="00E11538"/>
    <w:rsid w:val="00E12349"/>
    <w:rsid w:val="00E1238C"/>
    <w:rsid w:val="00E12500"/>
    <w:rsid w:val="00E1494A"/>
    <w:rsid w:val="00E156C8"/>
    <w:rsid w:val="00E17605"/>
    <w:rsid w:val="00E223CF"/>
    <w:rsid w:val="00E234DA"/>
    <w:rsid w:val="00E24BAA"/>
    <w:rsid w:val="00E25A65"/>
    <w:rsid w:val="00E26BB4"/>
    <w:rsid w:val="00E31611"/>
    <w:rsid w:val="00E33BC8"/>
    <w:rsid w:val="00E34207"/>
    <w:rsid w:val="00E37E0D"/>
    <w:rsid w:val="00E403B9"/>
    <w:rsid w:val="00E4071D"/>
    <w:rsid w:val="00E43A1A"/>
    <w:rsid w:val="00E4517D"/>
    <w:rsid w:val="00E45D89"/>
    <w:rsid w:val="00E46FAA"/>
    <w:rsid w:val="00E47097"/>
    <w:rsid w:val="00E470C9"/>
    <w:rsid w:val="00E478CA"/>
    <w:rsid w:val="00E502CE"/>
    <w:rsid w:val="00E50C57"/>
    <w:rsid w:val="00E51D09"/>
    <w:rsid w:val="00E55411"/>
    <w:rsid w:val="00E57082"/>
    <w:rsid w:val="00E62F30"/>
    <w:rsid w:val="00E6325E"/>
    <w:rsid w:val="00E636AB"/>
    <w:rsid w:val="00E66671"/>
    <w:rsid w:val="00E66B10"/>
    <w:rsid w:val="00E70795"/>
    <w:rsid w:val="00E72815"/>
    <w:rsid w:val="00E72E59"/>
    <w:rsid w:val="00E73A38"/>
    <w:rsid w:val="00E77065"/>
    <w:rsid w:val="00E77B34"/>
    <w:rsid w:val="00E81B8A"/>
    <w:rsid w:val="00E828AC"/>
    <w:rsid w:val="00E84475"/>
    <w:rsid w:val="00E8627D"/>
    <w:rsid w:val="00E87D79"/>
    <w:rsid w:val="00E903AD"/>
    <w:rsid w:val="00E90B09"/>
    <w:rsid w:val="00E93514"/>
    <w:rsid w:val="00E969AD"/>
    <w:rsid w:val="00EA06AF"/>
    <w:rsid w:val="00EA22C6"/>
    <w:rsid w:val="00EA5548"/>
    <w:rsid w:val="00EA5E9B"/>
    <w:rsid w:val="00EB0AB7"/>
    <w:rsid w:val="00EB53BE"/>
    <w:rsid w:val="00EB5A4F"/>
    <w:rsid w:val="00EC21CB"/>
    <w:rsid w:val="00EC4579"/>
    <w:rsid w:val="00EC66E2"/>
    <w:rsid w:val="00ED1474"/>
    <w:rsid w:val="00ED5BC6"/>
    <w:rsid w:val="00ED7137"/>
    <w:rsid w:val="00ED75B8"/>
    <w:rsid w:val="00EE0F57"/>
    <w:rsid w:val="00EE1EB6"/>
    <w:rsid w:val="00EE21D8"/>
    <w:rsid w:val="00EE254A"/>
    <w:rsid w:val="00EE2C08"/>
    <w:rsid w:val="00EE40B0"/>
    <w:rsid w:val="00EE4143"/>
    <w:rsid w:val="00EE4833"/>
    <w:rsid w:val="00EE4D12"/>
    <w:rsid w:val="00EE6737"/>
    <w:rsid w:val="00EE6BAC"/>
    <w:rsid w:val="00EE6E6F"/>
    <w:rsid w:val="00EE75DF"/>
    <w:rsid w:val="00EF0F54"/>
    <w:rsid w:val="00EF1943"/>
    <w:rsid w:val="00EF331B"/>
    <w:rsid w:val="00EF3A58"/>
    <w:rsid w:val="00EF4BE7"/>
    <w:rsid w:val="00EF53DB"/>
    <w:rsid w:val="00EF7DBF"/>
    <w:rsid w:val="00F00FB6"/>
    <w:rsid w:val="00F011C6"/>
    <w:rsid w:val="00F02771"/>
    <w:rsid w:val="00F05DD3"/>
    <w:rsid w:val="00F0614D"/>
    <w:rsid w:val="00F06557"/>
    <w:rsid w:val="00F073DE"/>
    <w:rsid w:val="00F1000F"/>
    <w:rsid w:val="00F1002A"/>
    <w:rsid w:val="00F10BD8"/>
    <w:rsid w:val="00F11843"/>
    <w:rsid w:val="00F11B3E"/>
    <w:rsid w:val="00F11E8D"/>
    <w:rsid w:val="00F1212F"/>
    <w:rsid w:val="00F173BA"/>
    <w:rsid w:val="00F20545"/>
    <w:rsid w:val="00F23E04"/>
    <w:rsid w:val="00F248E6"/>
    <w:rsid w:val="00F25EE8"/>
    <w:rsid w:val="00F26F83"/>
    <w:rsid w:val="00F26FB9"/>
    <w:rsid w:val="00F27B3E"/>
    <w:rsid w:val="00F33765"/>
    <w:rsid w:val="00F33EFB"/>
    <w:rsid w:val="00F3576C"/>
    <w:rsid w:val="00F360AE"/>
    <w:rsid w:val="00F4079E"/>
    <w:rsid w:val="00F408EF"/>
    <w:rsid w:val="00F40CD2"/>
    <w:rsid w:val="00F41193"/>
    <w:rsid w:val="00F4219B"/>
    <w:rsid w:val="00F453E6"/>
    <w:rsid w:val="00F46B03"/>
    <w:rsid w:val="00F46DA2"/>
    <w:rsid w:val="00F50F04"/>
    <w:rsid w:val="00F51435"/>
    <w:rsid w:val="00F53696"/>
    <w:rsid w:val="00F548A6"/>
    <w:rsid w:val="00F61782"/>
    <w:rsid w:val="00F66DB4"/>
    <w:rsid w:val="00F67F20"/>
    <w:rsid w:val="00F729CD"/>
    <w:rsid w:val="00F730B6"/>
    <w:rsid w:val="00F7534E"/>
    <w:rsid w:val="00F75693"/>
    <w:rsid w:val="00F75FFC"/>
    <w:rsid w:val="00F77788"/>
    <w:rsid w:val="00F77B3C"/>
    <w:rsid w:val="00F816B7"/>
    <w:rsid w:val="00F82213"/>
    <w:rsid w:val="00F82860"/>
    <w:rsid w:val="00F83384"/>
    <w:rsid w:val="00F84301"/>
    <w:rsid w:val="00F8441D"/>
    <w:rsid w:val="00F9039C"/>
    <w:rsid w:val="00F90D0D"/>
    <w:rsid w:val="00F920CD"/>
    <w:rsid w:val="00F9237E"/>
    <w:rsid w:val="00F94639"/>
    <w:rsid w:val="00F96310"/>
    <w:rsid w:val="00FA175B"/>
    <w:rsid w:val="00FA2909"/>
    <w:rsid w:val="00FA53E7"/>
    <w:rsid w:val="00FA67CD"/>
    <w:rsid w:val="00FA71BD"/>
    <w:rsid w:val="00FA7CEF"/>
    <w:rsid w:val="00FB0056"/>
    <w:rsid w:val="00FB006A"/>
    <w:rsid w:val="00FB0453"/>
    <w:rsid w:val="00FB088C"/>
    <w:rsid w:val="00FB3366"/>
    <w:rsid w:val="00FB427D"/>
    <w:rsid w:val="00FB485E"/>
    <w:rsid w:val="00FB4E46"/>
    <w:rsid w:val="00FC023A"/>
    <w:rsid w:val="00FC0485"/>
    <w:rsid w:val="00FC1314"/>
    <w:rsid w:val="00FC5692"/>
    <w:rsid w:val="00FC5E96"/>
    <w:rsid w:val="00FD08CB"/>
    <w:rsid w:val="00FD0C7E"/>
    <w:rsid w:val="00FD4D23"/>
    <w:rsid w:val="00FD56A6"/>
    <w:rsid w:val="00FD59B6"/>
    <w:rsid w:val="00FD5E86"/>
    <w:rsid w:val="00FD7273"/>
    <w:rsid w:val="00FE0A99"/>
    <w:rsid w:val="00FE68F2"/>
    <w:rsid w:val="00FE6E71"/>
    <w:rsid w:val="00FE7338"/>
    <w:rsid w:val="00FF31DF"/>
    <w:rsid w:val="00FF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84F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3C9A"/>
  </w:style>
  <w:style w:type="paragraph" w:styleId="Heading1">
    <w:name w:val="heading 1"/>
    <w:basedOn w:val="Normal"/>
    <w:next w:val="Normal"/>
    <w:link w:val="Heading1Char"/>
    <w:qFormat/>
    <w:rsid w:val="00953C9A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3C9A"/>
    <w:rPr>
      <w:rFonts w:ascii="Times New Roman" w:eastAsia="Times New Roman" w:hAnsi="Times New Roman" w:cs="Times New Roman"/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953C9A"/>
  </w:style>
  <w:style w:type="character" w:customStyle="1" w:styleId="CommentTextChar">
    <w:name w:val="Comment Text Char"/>
    <w:basedOn w:val="DefaultParagraphFont"/>
    <w:link w:val="CommentText"/>
    <w:uiPriority w:val="99"/>
    <w:rsid w:val="00953C9A"/>
  </w:style>
  <w:style w:type="character" w:styleId="CommentReference">
    <w:name w:val="annotation reference"/>
    <w:basedOn w:val="DefaultParagraphFont"/>
    <w:uiPriority w:val="99"/>
    <w:semiHidden/>
    <w:unhideWhenUsed/>
    <w:rsid w:val="00953C9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C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9A"/>
    <w:rPr>
      <w:rFonts w:ascii="Lucida Grande" w:hAnsi="Lucida Grande" w:cs="Lucida Grande"/>
      <w:sz w:val="18"/>
      <w:szCs w:val="18"/>
    </w:rPr>
  </w:style>
  <w:style w:type="paragraph" w:customStyle="1" w:styleId="DataField11pt">
    <w:name w:val="Data Field 11pt"/>
    <w:basedOn w:val="Normal"/>
    <w:rsid w:val="00953C9A"/>
    <w:pPr>
      <w:autoSpaceDE w:val="0"/>
      <w:autoSpaceDN w:val="0"/>
      <w:spacing w:line="300" w:lineRule="exact"/>
    </w:pPr>
    <w:rPr>
      <w:rFonts w:ascii="Arial" w:eastAsia="Times New Roman" w:hAnsi="Arial" w:cs="Arial"/>
      <w:sz w:val="22"/>
      <w:szCs w:val="20"/>
    </w:rPr>
  </w:style>
  <w:style w:type="paragraph" w:customStyle="1" w:styleId="EndNoteBibliographyTitle">
    <w:name w:val="EndNote Bibliography Title"/>
    <w:basedOn w:val="Normal"/>
    <w:rsid w:val="00953C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3C9A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53C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C9A"/>
  </w:style>
  <w:style w:type="character" w:styleId="PageNumber">
    <w:name w:val="page number"/>
    <w:basedOn w:val="DefaultParagraphFont"/>
    <w:uiPriority w:val="99"/>
    <w:semiHidden/>
    <w:unhideWhenUsed/>
    <w:rsid w:val="00953C9A"/>
  </w:style>
  <w:style w:type="paragraph" w:styleId="Header">
    <w:name w:val="header"/>
    <w:basedOn w:val="Normal"/>
    <w:link w:val="HeaderChar"/>
    <w:uiPriority w:val="99"/>
    <w:unhideWhenUsed/>
    <w:rsid w:val="00953C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C9A"/>
  </w:style>
  <w:style w:type="paragraph" w:styleId="Revision">
    <w:name w:val="Revision"/>
    <w:hidden/>
    <w:uiPriority w:val="99"/>
    <w:semiHidden/>
    <w:rsid w:val="005E1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1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C835B1-526E-7B49-B6FD-E6C820ACB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rn</dc:creator>
  <cp:keywords/>
  <dc:description/>
  <cp:lastModifiedBy>Stern, Emily (NKI)</cp:lastModifiedBy>
  <cp:revision>37</cp:revision>
  <dcterms:created xsi:type="dcterms:W3CDTF">2019-05-30T19:34:00Z</dcterms:created>
  <dcterms:modified xsi:type="dcterms:W3CDTF">2019-09-03T17:21:00Z</dcterms:modified>
</cp:coreProperties>
</file>